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"/>
        <w:gridCol w:w="530"/>
        <w:gridCol w:w="720"/>
        <w:gridCol w:w="909"/>
        <w:gridCol w:w="612"/>
        <w:gridCol w:w="617"/>
        <w:gridCol w:w="617"/>
        <w:gridCol w:w="695"/>
        <w:gridCol w:w="721"/>
        <w:gridCol w:w="690"/>
        <w:gridCol w:w="618"/>
        <w:gridCol w:w="617"/>
        <w:gridCol w:w="668"/>
      </w:tblGrid>
      <w:tr>
        <w:trPr>
          <w:trHeight w:val="450" w:hRule="atLeast"/>
        </w:trPr>
        <w:tc>
          <w:tcPr>
            <w:tcW w:w="24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CNV-landmark</w:t>
            </w:r>
          </w:p>
        </w:tc>
        <w:tc>
          <w:tcPr>
            <w:tcW w:w="45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 xml:space="preserve">CNV-association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 xml:space="preserve">Genotype-association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</w:tr>
      <w:tr>
        <w:trPr>
          <w:trHeight w:val="870" w:hRule="atLeast"/>
        </w:trPr>
        <w:tc>
          <w:tcPr>
            <w:tcW w:w="29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Disease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w w:val="9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w w:val="90"/>
                <w:kern w:val="0"/>
                <w:sz w:val="12"/>
                <w:szCs w:val="12"/>
              </w:rPr>
              <w:t>Chromoso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region(MB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Loss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Abnm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Gai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Window-</w:t>
            </w:r>
          </w:p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based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Pearso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Armitage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Armitage exact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Trend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  <w:t>Genotypic</w:t>
            </w:r>
          </w:p>
        </w:tc>
      </w:tr>
      <w:tr>
        <w:trPr>
          <w:trHeight w:val="170" w:hRule="exact"/>
        </w:trPr>
        <w:tc>
          <w:tcPr>
            <w:tcW w:w="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24514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245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8997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5025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6600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89023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0-7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74079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0-7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92998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0-7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9914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0-7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45365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0-7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1733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7.7-30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84315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7.7-30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04951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7.7-30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382524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7.7-30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06175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7.7-30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04952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7.7-30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964573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9314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SNP_A-423926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84389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9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9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4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9717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0512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96957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13626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SNP_A-204759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96088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2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0.6-3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96094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809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5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31995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31995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8093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801314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8092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8090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3184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35935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3208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24234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5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658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5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63555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1463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5729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B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79211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p2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-8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396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p2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-8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34522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p2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-8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112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p2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-8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6127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p2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-8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35622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q2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7.2-8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24506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q2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7.2-8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27436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q2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7.2-8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24818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q2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7.2-8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24846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6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3.9-69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3032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6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3.9-69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28798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6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3.9-69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9854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157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10907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01607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0349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0349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157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10907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5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01607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0349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C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0349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9.5-84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5962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9.5-84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9192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9.5-84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4861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9.5-84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490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8.7-11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390602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8.7-11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01737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5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8.7-11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68534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8.7-11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77797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8.7-11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6190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8.7-11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62382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8.7-11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12289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8.9-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26062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5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8.9-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259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8.9-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3025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8.9-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3260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8.9-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45550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8.9-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47071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45886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5287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51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51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5113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5112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5242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0323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9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-1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6343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-1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74947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-1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75212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-1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75212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-1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6816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-1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2404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-1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90526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-1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14911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q2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14.9-118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28673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q2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14.9-118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28673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q2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14.9-118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91266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q2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14.9-118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77294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q2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14.9-118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31214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q2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14.9-118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41985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1q1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9.8-6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512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1q1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9.8-6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60137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6573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03396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6573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91785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56487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5994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337498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5998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2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67189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34813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1661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0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55394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44118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44118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47963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7.3-162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0316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30383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9403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9308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89298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4975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61443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6642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59003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77.8-18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5694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p2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-13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52653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3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p2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-13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52652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p2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-13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46734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q2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7.2-8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24506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0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q2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7.2-8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27436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q2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7.2-8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24818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3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q2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7.2-85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24846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3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p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2-45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46068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p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2-45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45962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p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2-45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55021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p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2-45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95877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p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2-45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327678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p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2-45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68223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2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p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2-45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1311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97761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62666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3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7923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97762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81608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261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81608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9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32932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5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66862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41288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p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-1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80227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2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q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9-31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9265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5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q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9-31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67358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5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q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9-31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967261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5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4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6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3.9-69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3032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6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3.9-69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28798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6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3.9-69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9854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157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10907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01607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0349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0349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A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21528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SNP_A-187293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42975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42975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4297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3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42975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385627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5181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0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66941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.6-2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38569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33714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02681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5564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1186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65794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4-68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34096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4-68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46404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4-68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56518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4-68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03161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4-68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88806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45886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2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5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5242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9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9.6-111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0323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6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0-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21055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0-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25107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0-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79486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9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5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0-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79486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4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0-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10011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0p1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0-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90368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0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57244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7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8730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2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48327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20498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2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5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99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71988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8505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4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-24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48327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6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1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5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8.3-23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8803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9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2451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2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3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4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8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68245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8997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4.3-3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5025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8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3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9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7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5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33714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6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0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202681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1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8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4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75564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11186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q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10.5-2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665794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2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101575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06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8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7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10907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1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2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5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8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5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2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01607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4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0349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4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6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6.4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  <w:tr>
        <w:trPr>
          <w:trHeight w:val="170" w:hRule="exact"/>
        </w:trPr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480349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3.6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44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.7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11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9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rPr>
          <w:trHeight w:val="170" w:hRule="exact"/>
        </w:trPr>
        <w:tc>
          <w:tcPr>
            <w:tcW w:w="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T2D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9q13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43.4-48.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rs2215284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8.9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72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5.79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5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05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08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7.47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2.43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" w:hanging="0"/>
              <w:jc w:val="center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</w:rPr>
              <w:t>1.30×10</w:t>
            </w: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vertAlign w:val="superscript"/>
              </w:rPr>
              <w:t>-1</w:t>
            </w:r>
          </w:p>
        </w:tc>
      </w:tr>
    </w:tbl>
    <w:p>
      <w:pPr>
        <w:pStyle w:val="Normal"/>
        <w:ind w:left="-31" w:hanging="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57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2T15:15:00Z</dcterms:created>
  <dc:creator>雨林木风</dc:creator>
  <dc:description/>
  <cp:keywords/>
  <dc:language>en-US</dc:language>
  <cp:lastModifiedBy>雨林木风</cp:lastModifiedBy>
  <cp:lastPrinted>2009-09-30T22:22:00Z</cp:lastPrinted>
  <dcterms:modified xsi:type="dcterms:W3CDTF">2010-07-25T07:10:00Z</dcterms:modified>
  <cp:revision>8</cp:revision>
  <dc:subject/>
  <dc:title>Supplemental Data</dc:title>
</cp:coreProperties>
</file>